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41"/>
        <w:gridCol w:w="1263"/>
        <w:gridCol w:w="1751"/>
        <w:gridCol w:w="1818"/>
        <w:gridCol w:w="1234"/>
        <w:gridCol w:w="1770"/>
      </w:tblGrid>
      <w:tr w:rsidR="0013432D" w:rsidRPr="00D643FA">
        <w:trPr>
          <w:tblHeader/>
        </w:trPr>
        <w:tc>
          <w:tcPr>
            <w:tcW w:w="1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lang w:val="en-GB"/>
              </w:rPr>
              <w:t>Individual Code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lang w:val="en-GB"/>
              </w:rPr>
              <w:t>Region</w:t>
            </w:r>
          </w:p>
        </w:tc>
        <w:tc>
          <w:tcPr>
            <w:tcW w:w="1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lang w:val="en-GB"/>
              </w:rPr>
              <w:t>Longitude</w:t>
            </w:r>
          </w:p>
        </w:tc>
        <w:tc>
          <w:tcPr>
            <w:tcW w:w="18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lang w:val="en-GB"/>
              </w:rPr>
              <w:t>Latitude</w:t>
            </w:r>
          </w:p>
        </w:tc>
        <w:tc>
          <w:tcPr>
            <w:tcW w:w="1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lang w:val="en-GB"/>
              </w:rPr>
              <w:t>Lineage</w:t>
            </w:r>
          </w:p>
        </w:tc>
        <w:tc>
          <w:tcPr>
            <w:tcW w:w="1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lang w:val="en-GB"/>
              </w:rPr>
              <w:t>Acces</w:t>
            </w:r>
            <w:r w:rsidR="00685601">
              <w:rPr>
                <w:rFonts w:ascii="Calibri" w:hAnsi="Calibri"/>
                <w:lang w:val="en-GB"/>
              </w:rPr>
              <w:t>s</w:t>
            </w:r>
            <w:r w:rsidRPr="00D643FA">
              <w:rPr>
                <w:rFonts w:ascii="Calibri" w:hAnsi="Calibri"/>
                <w:lang w:val="en-GB"/>
              </w:rPr>
              <w:t>ion number (Cox1)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71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2.751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7224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2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71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2.751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7224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2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71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2.751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7224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1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26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71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2.751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7224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27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71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2.751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7224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28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71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2.751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7224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0E554C" w:rsidRDefault="00BC556F">
            <w:pPr>
              <w:pStyle w:val="TableContents"/>
              <w:jc w:val="center"/>
              <w:rPr>
                <w:rFonts w:ascii="Calibri" w:hAnsi="Calibri"/>
                <w:vertAlign w:val="superscript"/>
              </w:rPr>
            </w:pPr>
            <w:r w:rsidRPr="00BC556F">
              <w:rPr>
                <w:rFonts w:ascii="Calibri" w:hAnsi="Calibri"/>
              </w:rPr>
              <w:t>MH198698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71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2.751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7224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1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99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72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2.751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7224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700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0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1.6572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96008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16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0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1.6572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96008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17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0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1.6572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96008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18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0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1.6572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96008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19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0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1.6572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96008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20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1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1.6572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96008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796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1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1.6572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96008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797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1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1.6572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96008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98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3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3.01831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1474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0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3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3.01831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1474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0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3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3.01831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1474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06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3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3.01831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1474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807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lastRenderedPageBreak/>
              <w:t>LX223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3.01831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1474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808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3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3.01831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1474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809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3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3.01831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1474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810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4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3.01831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1474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11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4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3.01831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1474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81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4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3.01831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1474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1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24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3.01831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1474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1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5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53353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11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6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53353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12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6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53353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92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6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53353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93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6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53353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94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6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53353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95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6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53353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96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6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53353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97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3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768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4582333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699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3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768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4582333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00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3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768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4582333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01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3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768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4582333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0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4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768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4582333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70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lastRenderedPageBreak/>
              <w:t>LX164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768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4582333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0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4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768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4582333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06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4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2.768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4582333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07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7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0.28868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6678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77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6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0.28868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6678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701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7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0.28868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6678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702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7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0.28868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6678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703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7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0.28868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6678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704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7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0.28868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6678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705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7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0.288683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66786666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06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14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0.4155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4946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569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14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0.4155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4946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570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14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0.4155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4946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572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14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0.4155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4946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57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14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0.4155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54946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57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6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1303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9296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60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6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1303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9296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0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6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1303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9296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0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6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1303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9296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79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7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1303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9296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06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lastRenderedPageBreak/>
              <w:t>LX127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1303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9296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07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7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1303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9296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08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7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1303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9296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09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2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094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8.036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696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8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094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8.036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17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8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094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8.036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18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8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094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8.036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19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8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094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8.036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20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8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094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8.036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21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8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094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8.036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22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68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1.094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8.036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2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5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5.98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1.9405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21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5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5.98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1.9405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22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5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5.98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1.9405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23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5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5.98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1.9405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83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5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5.98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1.9405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83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5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5.98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1.9405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836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5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5.98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1.9405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24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5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5.98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1.9405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25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6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8.2428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8692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1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26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lastRenderedPageBreak/>
              <w:t>LX236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8.2428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8692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1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37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7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8.2428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8692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1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38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7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8.2428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8692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1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39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7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8.2428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8692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1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27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7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8.2428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8692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28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7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8.2428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8692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1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29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7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8.2428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8692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1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30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8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7.1662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0158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31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8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7.1662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0158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32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8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7.1662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0158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33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9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7.1662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0158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4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9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7.1662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0158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84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9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7.1662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0158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34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9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7.1662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0158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35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39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T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7.1662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9.0158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4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2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E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79997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2.1165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62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3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E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79997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2.1165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6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3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E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79997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2.1165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6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3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E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79997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2.1165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6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3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E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79997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2.1165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68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lastRenderedPageBreak/>
              <w:t>LX183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E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79997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2.1165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69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3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E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79997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2.1165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70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83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E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79997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2.1165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71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3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4.2369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05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61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3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4.2369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05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62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3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4.2369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05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86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3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4.2369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05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87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3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4.2369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05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88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3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4.2369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05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89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3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4.2369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05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90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3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4.2369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4.05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91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49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6.7681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1.959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5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49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6.7681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1.959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5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0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6.7681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1.959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80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0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6.7681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1.959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81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0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6.7681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1.959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82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0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6.7681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1.959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83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0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6.7681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1.959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84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50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-6.7681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1.9597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85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0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50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0.288611111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588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lastRenderedPageBreak/>
              <w:t>LX120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50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0.288611111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74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0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50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0.288611111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589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0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50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0.288611111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75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0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50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0.288611111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76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0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50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0.288611111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77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0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50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0.288611111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590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120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5072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40.288611111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BC556F">
            <w:pPr>
              <w:pStyle w:val="TableContents"/>
              <w:jc w:val="center"/>
              <w:rPr>
                <w:rFonts w:ascii="Calibri" w:hAnsi="Calibri"/>
              </w:rPr>
            </w:pPr>
            <w:r w:rsidRPr="00BC556F">
              <w:rPr>
                <w:rFonts w:ascii="Calibri" w:hAnsi="Calibri"/>
              </w:rPr>
              <w:t>MH198678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43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C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3.2929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906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36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43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C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3.2929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906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37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43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C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3.2929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906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5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43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C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3.2929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906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3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38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43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C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3.2929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906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3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39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43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C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3.2929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906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3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40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44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C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3.2929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906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3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41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8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8461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318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87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8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8461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318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88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7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8461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318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12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7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8461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318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13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7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8461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318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14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8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9.8461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7.3318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15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lastRenderedPageBreak/>
              <w:t>LX205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0.5843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7766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8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5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0.5843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7766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8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6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0.5843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7766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07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6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0.5843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7766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08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6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0.5843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7766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09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6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0.5843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7766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10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6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0.5843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7766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F31B0C">
            <w:pPr>
              <w:pStyle w:val="TableContents"/>
              <w:jc w:val="center"/>
              <w:rPr>
                <w:rFonts w:ascii="Calibri" w:hAnsi="Calibri"/>
              </w:rPr>
            </w:pPr>
            <w:r w:rsidRPr="00F31B0C">
              <w:rPr>
                <w:rFonts w:ascii="Calibri" w:hAnsi="Calibri"/>
              </w:rPr>
              <w:t>MH198711</w:t>
            </w:r>
            <w:r w:rsidR="000E554C">
              <w:rPr>
                <w:rFonts w:ascii="Calibri" w:hAnsi="Calibri"/>
                <w:vertAlign w:val="superscript"/>
              </w:rPr>
              <w:t>*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b/>
                <w:bCs/>
              </w:rPr>
              <w:t>LX206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10.5843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36.7766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8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48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1.1573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9.6976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1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51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48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1.5009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9.6158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50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49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1.1895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8.0576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3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5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5270F8">
            <w:pPr>
              <w:pStyle w:val="TableContents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0203</w:t>
            </w:r>
            <w:bookmarkStart w:id="0" w:name="_GoBack"/>
            <w:bookmarkEnd w:id="0"/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1.250088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7.98335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GQ27922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47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1.6090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9.6591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49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28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7.2132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1.8272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1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54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4.8245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2.0816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6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31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6.84788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2.0249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2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226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41.3860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2.1639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819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33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6.8021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2.14298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32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60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8.452316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22.42138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86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56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4.80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2.3968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6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lastRenderedPageBreak/>
              <w:t>LX159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7.476342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4.279272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80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222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5.88119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23.30559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801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32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6.8453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2.0174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27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234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40.8646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0.50112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830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35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9.6848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0.3000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F71700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32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6.84788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2.0249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2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35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9.6848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0.3000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KJ56063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47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2.5040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9.2530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1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647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60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G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9.19233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23.9233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1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68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61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8.0362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1.0944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69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94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6.4485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5.88949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81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34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6.8021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2.14298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63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24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8.0362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1.0944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600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26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8.0362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1.0944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2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602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14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7.38371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4.78657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3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57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14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9.53626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0.626310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3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576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47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M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1.9564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9.31604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648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226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6.3884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5.6514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20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17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6.938501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1.169117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580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04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5.916550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9.55883798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4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562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lastRenderedPageBreak/>
              <w:t>LX244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C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8.0855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12.67299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85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73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C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5.350816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24.3539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3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21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9.60929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2.599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596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20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B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9.3468472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.18578889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591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74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C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5.201866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24.1623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38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19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S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9.530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9.5958611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587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93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7.61826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7.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79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75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C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5.5107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24.0683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44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75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C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5.5107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24.06835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43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02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6.5101533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9.13655918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561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207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N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7.329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9.84616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86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933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6.777248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1.475971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76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59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IP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7.99675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-6.342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679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608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E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0.897868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4.894342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691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75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C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5.327316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23.55378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745</w:t>
            </w:r>
          </w:p>
        </w:tc>
      </w:tr>
      <w:tr w:rsidR="0013432D" w:rsidRPr="00D643FA"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LX117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pStyle w:val="TableContents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TR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6.9716667</w:t>
            </w:r>
          </w:p>
        </w:tc>
        <w:tc>
          <w:tcPr>
            <w:tcW w:w="18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31.5333333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  <w:color w:val="000000"/>
              </w:rPr>
              <w:t>B5</w:t>
            </w:r>
          </w:p>
        </w:tc>
        <w:tc>
          <w:tcPr>
            <w:tcW w:w="17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3432D" w:rsidRPr="00D643FA" w:rsidRDefault="00C700DB" w:rsidP="00D643F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D643FA">
              <w:rPr>
                <w:rFonts w:ascii="Calibri" w:hAnsi="Calibri"/>
              </w:rPr>
              <w:t>KJ560582</w:t>
            </w:r>
          </w:p>
        </w:tc>
      </w:tr>
    </w:tbl>
    <w:p w:rsidR="0013432D" w:rsidRDefault="0013432D"/>
    <w:p w:rsidR="0013432D" w:rsidRDefault="0013432D"/>
    <w:sectPr w:rsidR="0013432D">
      <w:pgSz w:w="11906" w:h="16838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32D"/>
    <w:rsid w:val="000E554C"/>
    <w:rsid w:val="0013432D"/>
    <w:rsid w:val="005270F8"/>
    <w:rsid w:val="00685601"/>
    <w:rsid w:val="00BC556F"/>
    <w:rsid w:val="00C700DB"/>
    <w:rsid w:val="00C82A81"/>
    <w:rsid w:val="00D643FA"/>
    <w:rsid w:val="00F3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0D491"/>
  <w15:docId w15:val="{78793D3C-22A3-4180-84FF-2923CF686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Times New Roman" w:eastAsia="SimSun" w:hAnsi="Times New Roman" w:cs="Mangal"/>
      <w:sz w:val="24"/>
      <w:szCs w:val="24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a">
    <w:name w:val="List"/>
    <w:basedOn w:val="Textbody"/>
  </w:style>
  <w:style w:type="paragraph" w:styleId="Descripci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295</Words>
  <Characters>7128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Massa Gómez</dc:creator>
  <cp:lastModifiedBy>Carlos Ribera Almerje</cp:lastModifiedBy>
  <cp:revision>4</cp:revision>
  <dcterms:created xsi:type="dcterms:W3CDTF">2018-04-19T15:47:00Z</dcterms:created>
  <dcterms:modified xsi:type="dcterms:W3CDTF">2018-05-11T11:23:00Z</dcterms:modified>
</cp:coreProperties>
</file>